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59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278"/>
        <w:gridCol w:w="505"/>
        <w:gridCol w:w="794"/>
        <w:gridCol w:w="794"/>
        <w:gridCol w:w="794"/>
        <w:gridCol w:w="794"/>
      </w:tblGrid>
      <w:tr>
        <w:trPr>
          <w:trHeight w:val="315" w:hRule="atLeast"/>
        </w:trPr>
        <w:tc>
          <w:tcPr>
            <w:tcW w:w="6959" w:type="dxa"/>
            <w:gridSpan w:val="6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Supplementary Table 1.</w:t>
            </w:r>
          </w:p>
        </w:tc>
      </w:tr>
      <w:tr>
        <w:trPr>
          <w:trHeight w:val="315" w:hRule="atLeast"/>
        </w:trPr>
        <w:tc>
          <w:tcPr>
            <w:tcW w:w="3278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Phenotypes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Mock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Gi group 1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Gi group 2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Gi group 3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Gi group 4</w:t>
            </w:r>
          </w:p>
        </w:tc>
      </w:tr>
      <w:tr>
        <w:trPr>
          <w:trHeight w:val="31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rtical ruffling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seudocleavage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arental pronucleus associated closely with cortex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onuclei fused centrally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onuclei fused slowly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ymmetric 1st division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ynchronous 1st division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isorganized furrows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evelopment time (1-cell to 2-cell stage)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 min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 min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 min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&gt; 40 min</w:t>
            </w:r>
          </w:p>
        </w:tc>
      </w:tr>
      <w:tr>
        <w:trPr>
          <w:trHeight w:val="31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evelopment time (1-cell to 4-cell stage)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 min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 min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 min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 min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695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+, Present; -, Absenc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40"/>
        <w:gridCol w:w="1421"/>
        <w:gridCol w:w="534"/>
        <w:gridCol w:w="712"/>
        <w:gridCol w:w="356"/>
        <w:gridCol w:w="533"/>
        <w:gridCol w:w="712"/>
        <w:gridCol w:w="713"/>
        <w:gridCol w:w="895"/>
        <w:gridCol w:w="891"/>
        <w:gridCol w:w="352"/>
        <w:gridCol w:w="530"/>
      </w:tblGrid>
      <w:tr>
        <w:trPr>
          <w:trHeight w:val="315" w:hRule="atLeast"/>
        </w:trPr>
        <w:tc>
          <w:tcPr>
            <w:tcW w:w="8389" w:type="dxa"/>
            <w:gridSpan w:val="12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>Supplementary Table 2.</w:t>
            </w:r>
          </w:p>
        </w:tc>
      </w:tr>
      <w:tr>
        <w:trPr>
          <w:trHeight w:val="945" w:hRule="atLeast"/>
        </w:trPr>
        <w:tc>
          <w:tcPr>
            <w:tcW w:w="74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 xml:space="preserve">Compound category 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 xml:space="preserve">Identification 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>m/z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>Formula</w:t>
            </w:r>
          </w:p>
        </w:tc>
        <w:tc>
          <w:tcPr>
            <w:tcW w:w="356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>RT (min)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>Mass error (Da)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>Fold change (Gi/Mock embryo)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P value</w:t>
            </w: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 xml:space="preserve"> (Gi/Mock embryo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>Fold change (</w:t>
            </w:r>
            <w:r>
              <w:rPr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fasn-1</w:t>
            </w: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>(RNAi) /Mock embryo)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P value</w:t>
            </w: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 xml:space="preserve"> (</w:t>
            </w:r>
            <w:r>
              <w:rPr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fasn-1</w:t>
            </w: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>(RNAi)/ Mock embryo)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>VIP score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>ESI</w:t>
            </w:r>
          </w:p>
        </w:tc>
      </w:tr>
      <w:tr>
        <w:trPr>
          <w:trHeight w:val="31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Glycerophos</w:t>
            </w:r>
            <w:r>
              <w:rPr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color w:val="000000"/>
                <w:kern w:val="0"/>
                <w:sz w:val="12"/>
                <w:szCs w:val="12"/>
              </w:rPr>
              <w:t>pholipids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ysoPC(15:0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82.325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23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48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99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1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6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4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5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8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ysoPC(16:0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96.341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24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50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17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1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3.5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6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5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3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ysoPC(17:0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10.357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25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52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3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2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4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6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5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1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ysoPC(17:1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08.341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25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50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10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1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.3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6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5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2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ysoPC(18:0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24.373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26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54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60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2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6.6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4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4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ysoPC(18:1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22.357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26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52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2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2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.7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8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2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ysoPC(18:2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20.342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26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50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00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2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3.7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9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5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2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ysoPC(20:3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46.358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28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52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08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2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.1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1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5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3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ysoPC(20:4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2"/>
                <w:szCs w:val="12"/>
                <w:vertAlign w:val="superscript"/>
              </w:rPr>
              <w:t>⊹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44.341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28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50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94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2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3.19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7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5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2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ysoPC(20:5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2"/>
                <w:szCs w:val="12"/>
                <w:vertAlign w:val="superscript"/>
              </w:rPr>
              <w:t>⊹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42.325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28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48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84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1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02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4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133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4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ysoPE(18:0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82.325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23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48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69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1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5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8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5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6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ysoPE(18:1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2"/>
                <w:szCs w:val="12"/>
                <w:vertAlign w:val="superscript"/>
              </w:rPr>
              <w:t>⊹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480.310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23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46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23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2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.3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2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4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ysoPE(18:2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2"/>
                <w:szCs w:val="12"/>
                <w:vertAlign w:val="superscript"/>
              </w:rPr>
              <w:t>⊹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78.302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23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44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05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10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.7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1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228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3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C(33:1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46.573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47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4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6.35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4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6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8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5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0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C(33:1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46.572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41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0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6.90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3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2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5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1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C(35:1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74.604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43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4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9.17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4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8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7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55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9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C(35:1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74.604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43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4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8.36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3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6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8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416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6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C(35:2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72.589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43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2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6.76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4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5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5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8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C(35:2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72.589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43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2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.1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4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8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6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8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C(35:4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68.558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43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8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.93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4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7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6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5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7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C(38:4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810.605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46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4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.22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6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02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343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C(38:5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808.590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46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2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6.44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5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7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6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9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C(38:8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802.542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46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6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3.57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4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6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6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2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C(38:9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800.526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46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4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3.08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4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6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6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0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C(39:5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822.606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47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4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.22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6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5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2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8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C(39:5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822.605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47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4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6.73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4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9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67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6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E(32:1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690.510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37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2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6.19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3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5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7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3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E(34:1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18.540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39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6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8.19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2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3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5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2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E(34:2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16.525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39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4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6.94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3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6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4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1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E(34:2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16.526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39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4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6.6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3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0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73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6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5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E(35:1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16.562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40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8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1.33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3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2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6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2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E(35:1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18.578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40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0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2.72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40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29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5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1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E(36:1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30.578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41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0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0.47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3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2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6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2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E(37:1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46.608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42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4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3.02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3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5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3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E(37:2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44.593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42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2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2.96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3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1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3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2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E(37:5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52.527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42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4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.77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2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2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4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8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E(38:2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56.594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333333"/>
                <w:kern w:val="0"/>
                <w:sz w:val="12"/>
                <w:szCs w:val="12"/>
                <w:vertAlign w:val="subscript"/>
              </w:rPr>
              <w:t>43</w:t>
            </w:r>
            <w:r>
              <w:rPr>
                <w:color w:val="333333"/>
                <w:kern w:val="0"/>
                <w:sz w:val="12"/>
                <w:szCs w:val="12"/>
              </w:rPr>
              <w:t>H</w:t>
            </w:r>
            <w:r>
              <w:rPr>
                <w:color w:val="333333"/>
                <w:kern w:val="0"/>
                <w:sz w:val="12"/>
                <w:szCs w:val="12"/>
                <w:vertAlign w:val="subscript"/>
              </w:rPr>
              <w:t>82</w:t>
            </w:r>
            <w:r>
              <w:rPr>
                <w:color w:val="333333"/>
                <w:kern w:val="0"/>
                <w:sz w:val="12"/>
                <w:szCs w:val="12"/>
              </w:rPr>
              <w:t>NO</w:t>
            </w:r>
            <w:r>
              <w:rPr>
                <w:color w:val="333333"/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color w:val="333333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2.6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4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3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5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0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E(P-36:2) or PE(O-36:3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28.562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41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8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0.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3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5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6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2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E(O-36:1) or PE(P-36:0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32.594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41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2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2.6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3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32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7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5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0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E(P-36:1) or PE(O-36:2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30.577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41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80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2.26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3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3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8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64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1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Sphingolipids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Cer(d41:2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634.617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41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9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2.95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3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6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7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5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Glycerolipids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Helv;Helvetica" w:hAnsi="Helv;Helvetica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Helv;Helvetica" w:hAnsi="Helv;Helvetica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TG(49:1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836.775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52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98</w:t>
            </w:r>
            <w:r>
              <w:rPr>
                <w:color w:val="000000"/>
                <w:kern w:val="0"/>
                <w:sz w:val="12"/>
                <w:szCs w:val="12"/>
              </w:rPr>
              <w:t>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5.50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5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52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45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3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608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TG(49:2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834.759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52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96</w:t>
            </w:r>
            <w:r>
              <w:rPr>
                <w:color w:val="000000"/>
                <w:kern w:val="0"/>
                <w:sz w:val="12"/>
                <w:szCs w:val="12"/>
              </w:rPr>
              <w:t>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5.3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4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8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5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7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TG(50:3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846.760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53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96</w:t>
            </w:r>
            <w:r>
              <w:rPr>
                <w:color w:val="000000"/>
                <w:kern w:val="0"/>
                <w:sz w:val="12"/>
                <w:szCs w:val="12"/>
              </w:rPr>
              <w:t>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5.15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5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7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76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9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TG(52:2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876.807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55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102</w:t>
            </w:r>
            <w:r>
              <w:rPr>
                <w:color w:val="000000"/>
                <w:kern w:val="0"/>
                <w:sz w:val="12"/>
                <w:szCs w:val="12"/>
              </w:rPr>
              <w:t>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5.69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5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1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5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0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TG(53:2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890.823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333333"/>
                <w:kern w:val="0"/>
                <w:sz w:val="12"/>
                <w:szCs w:val="12"/>
                <w:vertAlign w:val="subscript"/>
              </w:rPr>
              <w:t>56</w:t>
            </w:r>
            <w:r>
              <w:rPr>
                <w:color w:val="333333"/>
                <w:kern w:val="0"/>
                <w:sz w:val="12"/>
                <w:szCs w:val="12"/>
              </w:rPr>
              <w:t>H</w:t>
            </w:r>
            <w:r>
              <w:rPr>
                <w:color w:val="333333"/>
                <w:kern w:val="0"/>
                <w:sz w:val="12"/>
                <w:szCs w:val="12"/>
                <w:vertAlign w:val="subscript"/>
              </w:rPr>
              <w:t>104</w:t>
            </w:r>
            <w:r>
              <w:rPr>
                <w:color w:val="333333"/>
                <w:kern w:val="0"/>
                <w:sz w:val="12"/>
                <w:szCs w:val="12"/>
              </w:rPr>
              <w:t>O</w:t>
            </w:r>
            <w:r>
              <w:rPr>
                <w:color w:val="333333"/>
                <w:kern w:val="0"/>
                <w:sz w:val="12"/>
                <w:szCs w:val="12"/>
                <w:vertAlign w:val="subscript"/>
              </w:rPr>
              <w:t>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5.89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6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2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1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5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0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TG(53:2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895.780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333333"/>
                <w:kern w:val="0"/>
                <w:sz w:val="12"/>
                <w:szCs w:val="12"/>
                <w:vertAlign w:val="subscript"/>
              </w:rPr>
              <w:t>58</w:t>
            </w:r>
            <w:r>
              <w:rPr>
                <w:color w:val="333333"/>
                <w:kern w:val="0"/>
                <w:sz w:val="12"/>
                <w:szCs w:val="12"/>
              </w:rPr>
              <w:t>H</w:t>
            </w:r>
            <w:r>
              <w:rPr>
                <w:color w:val="333333"/>
                <w:kern w:val="0"/>
                <w:sz w:val="12"/>
                <w:szCs w:val="12"/>
                <w:vertAlign w:val="subscript"/>
              </w:rPr>
              <w:t>104</w:t>
            </w:r>
            <w:r>
              <w:rPr>
                <w:color w:val="333333"/>
                <w:kern w:val="0"/>
                <w:sz w:val="12"/>
                <w:szCs w:val="12"/>
              </w:rPr>
              <w:t>O</w:t>
            </w:r>
            <w:r>
              <w:rPr>
                <w:color w:val="333333"/>
                <w:kern w:val="0"/>
                <w:sz w:val="12"/>
                <w:szCs w:val="12"/>
                <w:vertAlign w:val="subscript"/>
              </w:rPr>
              <w:t>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5.89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7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2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1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8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TG(55:6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910.795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333333"/>
                <w:kern w:val="0"/>
                <w:sz w:val="12"/>
                <w:szCs w:val="12"/>
                <w:vertAlign w:val="subscript"/>
              </w:rPr>
              <w:t>58</w:t>
            </w:r>
            <w:r>
              <w:rPr>
                <w:color w:val="333333"/>
                <w:kern w:val="0"/>
                <w:sz w:val="12"/>
                <w:szCs w:val="12"/>
              </w:rPr>
              <w:t>H</w:t>
            </w:r>
            <w:r>
              <w:rPr>
                <w:color w:val="333333"/>
                <w:kern w:val="0"/>
                <w:sz w:val="12"/>
                <w:szCs w:val="12"/>
                <w:vertAlign w:val="subscript"/>
              </w:rPr>
              <w:t>100</w:t>
            </w:r>
            <w:r>
              <w:rPr>
                <w:color w:val="333333"/>
                <w:kern w:val="0"/>
                <w:sz w:val="12"/>
                <w:szCs w:val="12"/>
              </w:rPr>
              <w:t>O</w:t>
            </w:r>
            <w:r>
              <w:rPr>
                <w:color w:val="333333"/>
                <w:kern w:val="0"/>
                <w:sz w:val="12"/>
                <w:szCs w:val="12"/>
                <w:vertAlign w:val="subscript"/>
              </w:rPr>
              <w:t>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5.24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9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12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6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199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0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ositive</w:t>
            </w:r>
          </w:p>
        </w:tc>
      </w:tr>
      <w:tr>
        <w:trPr>
          <w:trHeight w:val="360" w:hRule="atLeast"/>
        </w:trPr>
        <w:tc>
          <w:tcPr>
            <w:tcW w:w="8389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2"/>
                <w:szCs w:val="12"/>
                <w:vertAlign w:val="superscript"/>
              </w:rPr>
              <w:t>⊹</w:t>
            </w:r>
            <w:r>
              <w:rPr>
                <w:color w:val="000000"/>
                <w:kern w:val="0"/>
                <w:sz w:val="12"/>
                <w:szCs w:val="12"/>
              </w:rPr>
              <w:t>, confirmed by mass error. Others were confirmed by MS/MS and website databas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48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48"/>
        <w:gridCol w:w="1684"/>
        <w:gridCol w:w="506"/>
        <w:gridCol w:w="663"/>
        <w:gridCol w:w="347"/>
        <w:gridCol w:w="413"/>
        <w:gridCol w:w="611"/>
        <w:gridCol w:w="596"/>
        <w:gridCol w:w="895"/>
        <w:gridCol w:w="849"/>
        <w:gridCol w:w="456"/>
        <w:gridCol w:w="720"/>
      </w:tblGrid>
      <w:tr>
        <w:trPr>
          <w:trHeight w:val="315" w:hRule="atLeast"/>
        </w:trPr>
        <w:tc>
          <w:tcPr>
            <w:tcW w:w="8488" w:type="dxa"/>
            <w:gridSpan w:val="12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>Supplementary Table 3.</w:t>
            </w:r>
          </w:p>
        </w:tc>
      </w:tr>
      <w:tr>
        <w:trPr>
          <w:trHeight w:val="945" w:hRule="atLeast"/>
        </w:trPr>
        <w:tc>
          <w:tcPr>
            <w:tcW w:w="748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 xml:space="preserve">Compound category 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 xml:space="preserve">Identification 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>m/z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>Formula</w:t>
            </w:r>
          </w:p>
        </w:tc>
        <w:tc>
          <w:tcPr>
            <w:tcW w:w="34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>RT (min)</w:t>
            </w:r>
          </w:p>
        </w:tc>
        <w:tc>
          <w:tcPr>
            <w:tcW w:w="413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>Mass error (Da)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>Fold change (Gi/Mock embryo)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P value</w:t>
            </w: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 xml:space="preserve"> (Gi/Mock embryo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>Fold change (</w:t>
            </w:r>
            <w:r>
              <w:rPr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fasn-1</w:t>
            </w: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>(RNAi)/ Mock embryo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P value</w:t>
            </w: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 xml:space="preserve"> (</w:t>
            </w:r>
            <w:r>
              <w:rPr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fasn-1</w:t>
            </w: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>(RNAi) /Mock embryo)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>VIP scor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>ESI</w:t>
            </w:r>
          </w:p>
        </w:tc>
      </w:tr>
      <w:tr>
        <w:trPr>
          <w:trHeight w:val="31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Glycerophos</w:t>
            </w:r>
            <w:r>
              <w:rPr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color w:val="000000"/>
                <w:kern w:val="0"/>
                <w:sz w:val="12"/>
                <w:szCs w:val="12"/>
              </w:rPr>
              <w:t>pholipids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ysoPC(16:0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2"/>
                <w:szCs w:val="12"/>
                <w:vertAlign w:val="superscript"/>
              </w:rPr>
              <w:t>⊹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40.330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24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50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17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0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3.5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4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8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ysoPC(17:1)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52.331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25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50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1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0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.2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0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ysoPC(18:0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2"/>
                <w:szCs w:val="12"/>
                <w:vertAlign w:val="superscript"/>
              </w:rPr>
              <w:t>⊹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68.362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26</w:t>
            </w:r>
            <w:r>
              <w:rPr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54</w:t>
            </w:r>
            <w:r>
              <w:rPr>
                <w:color w:val="000000"/>
                <w:kern w:val="0"/>
                <w:sz w:val="12"/>
                <w:szCs w:val="12"/>
              </w:rPr>
              <w:t>NO</w:t>
            </w:r>
            <w:r>
              <w:rPr>
                <w:color w:val="000000"/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6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0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6.8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3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ysoPC(18:1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2"/>
                <w:szCs w:val="12"/>
                <w:vertAlign w:val="superscript"/>
              </w:rPr>
              <w:t>⊹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66.347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26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52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21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15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.6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3.1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ysoPC(18:2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2"/>
                <w:szCs w:val="12"/>
                <w:vertAlign w:val="superscript"/>
              </w:rPr>
              <w:t>⊹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64.331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26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50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0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09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3.4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0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1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773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ysoPC(20:3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2"/>
                <w:szCs w:val="12"/>
                <w:vertAlign w:val="superscript"/>
              </w:rPr>
              <w:t>⊹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90.346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28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52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09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0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3.6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3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383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ysoPC(20:4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2"/>
                <w:szCs w:val="12"/>
                <w:vertAlign w:val="superscript"/>
              </w:rPr>
              <w:t>⊹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2"/>
                <w:szCs w:val="12"/>
              </w:rPr>
              <w:t>588.331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28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50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95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09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ysoPC(20:5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2"/>
                <w:szCs w:val="12"/>
                <w:vertAlign w:val="superscript"/>
              </w:rPr>
              <w:t>⊹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86.315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28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48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83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05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0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4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137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ysoPE(18:0)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80.309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23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48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69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0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4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7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ysoPE(18:1)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78.293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23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46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22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0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5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2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LysoPE(18:2)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76.278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23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44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0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06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1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67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C(19:1)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80.363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27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54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48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16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.5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0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5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C(35:5)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810.530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43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76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.1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16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7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8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12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C(37:5)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838.562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45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80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.34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16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6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08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6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C(37:6)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836.546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45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78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.55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18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8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16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7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C(38:5)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852.578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46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82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6.37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24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4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8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C(38:7)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848.546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46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78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4.08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20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7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6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C(39:6)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864.578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47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82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6.02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25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2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0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5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32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E(32:1)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688.494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37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72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6.13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19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6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7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E(33:1)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02.509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38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74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.38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1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8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6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E(34:1)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16.524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39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76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8.13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0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4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5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E(34:2)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14.508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39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74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6.88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10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6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5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E(36:5)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36.494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41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72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.18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18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7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7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E(37:1)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58.573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42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82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2.61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2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1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0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6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E(37:1)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42.577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42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82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2.81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2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E(37:5)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50.509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42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74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5.71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1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4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6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E(38:5)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64.524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43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76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8</w:t>
            </w:r>
            <w:r>
              <w:rPr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6.84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04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44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7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E(P-36:1) or PE(O-36:2)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28.560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41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80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0.29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09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E(P-36:1) or PE(O-36:2)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28.560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41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80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2.11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04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4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8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6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E(P-36:2) or PE(O-36:3)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26.544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41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78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9.89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05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2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5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E(P-38:0) or PE(O-38:1)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30.576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41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82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2.59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0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4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8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2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PE(P-38:5) or PE(O-38:6)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48.529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43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76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7</w:t>
            </w:r>
            <w:r>
              <w:rPr>
                <w:kern w:val="0"/>
                <w:sz w:val="12"/>
                <w:szCs w:val="12"/>
              </w:rPr>
              <w:t>P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7.78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08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4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&lt;0.0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6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Sphingolipids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Helv;Helvetica" w:hAnsi="Helv;Helvetica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Helv;Helvetica" w:hAnsi="Helv;Helvetica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Helv;Helvetica" w:hAnsi="Helv;Helvetica" w:cs="PMingLiU;新細明體"/>
                <w:color w:val="000000"/>
                <w:kern w:val="0"/>
                <w:sz w:val="12"/>
                <w:szCs w:val="12"/>
              </w:rPr>
            </w:pPr>
            <w:r>
              <w:rPr>
                <w:rFonts w:cs="PMingLiU;新細明體" w:ascii="Helv;Helvetica" w:hAnsi="Helv;Helvetica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375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ceramide(d39:0)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652.588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C</w:t>
            </w:r>
            <w:r>
              <w:rPr>
                <w:kern w:val="0"/>
                <w:sz w:val="12"/>
                <w:szCs w:val="12"/>
                <w:vertAlign w:val="subscript"/>
              </w:rPr>
              <w:t>39</w:t>
            </w:r>
            <w:r>
              <w:rPr>
                <w:kern w:val="0"/>
                <w:sz w:val="12"/>
                <w:szCs w:val="12"/>
              </w:rPr>
              <w:t>H</w:t>
            </w:r>
            <w:r>
              <w:rPr>
                <w:kern w:val="0"/>
                <w:sz w:val="12"/>
                <w:szCs w:val="12"/>
                <w:vertAlign w:val="subscript"/>
              </w:rPr>
              <w:t>77</w:t>
            </w:r>
            <w:r>
              <w:rPr>
                <w:kern w:val="0"/>
                <w:sz w:val="12"/>
                <w:szCs w:val="12"/>
              </w:rPr>
              <w:t>NO</w:t>
            </w:r>
            <w:r>
              <w:rPr>
                <w:kern w:val="0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3.0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000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1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2"/>
                <w:szCs w:val="12"/>
              </w:rPr>
            </w:pPr>
            <w:r>
              <w:rPr>
                <w:kern w:val="0"/>
                <w:sz w:val="12"/>
                <w:szCs w:val="12"/>
              </w:rPr>
              <w:t>0.06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0.7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&lt;0.00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1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>
              <w:rPr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360" w:hRule="atLeast"/>
        </w:trPr>
        <w:tc>
          <w:tcPr>
            <w:tcW w:w="8488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2"/>
                <w:szCs w:val="12"/>
                <w:vertAlign w:val="superscript"/>
              </w:rPr>
              <w:t>⊹</w:t>
            </w:r>
            <w:r>
              <w:rPr>
                <w:color w:val="000000"/>
                <w:kern w:val="0"/>
                <w:sz w:val="12"/>
                <w:szCs w:val="12"/>
              </w:rPr>
              <w:t>, confirmed by mass error. Others were confirmed by MS/MS and website databas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75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28"/>
        <w:gridCol w:w="1935"/>
        <w:gridCol w:w="709"/>
        <w:gridCol w:w="851"/>
        <w:gridCol w:w="567"/>
        <w:gridCol w:w="708"/>
        <w:gridCol w:w="993"/>
        <w:gridCol w:w="850"/>
        <w:gridCol w:w="425"/>
        <w:gridCol w:w="709"/>
      </w:tblGrid>
      <w:tr>
        <w:trPr>
          <w:trHeight w:val="315" w:hRule="atLeast"/>
        </w:trPr>
        <w:tc>
          <w:tcPr>
            <w:tcW w:w="8675" w:type="dxa"/>
            <w:gridSpan w:val="10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Supplementary Table 4.</w:t>
            </w:r>
          </w:p>
        </w:tc>
      </w:tr>
      <w:tr>
        <w:trPr>
          <w:trHeight w:val="945" w:hRule="atLeast"/>
        </w:trPr>
        <w:tc>
          <w:tcPr>
            <w:tcW w:w="928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Compound category 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Identification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m/z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Formul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RT (min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Mass error (Da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Fold change (Gi/Mock adult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 value</w:t>
            </w: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 (Gi/Mock adult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VIP scor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ESI</w:t>
            </w:r>
          </w:p>
        </w:tc>
      </w:tr>
      <w:tr>
        <w:trPr>
          <w:trHeight w:val="31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Glycerophos</w:t>
            </w:r>
            <w:r>
              <w:rPr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color w:val="000000"/>
                <w:kern w:val="0"/>
                <w:sz w:val="16"/>
                <w:szCs w:val="16"/>
              </w:rPr>
              <w:t>pholipid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ysoPC(15:0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482.3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23</w:t>
            </w:r>
            <w:r>
              <w:rPr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48</w:t>
            </w:r>
            <w:r>
              <w:rPr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>
              <w:rPr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41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0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ysoPC(16:0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96.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24</w:t>
            </w:r>
            <w:r>
              <w:rPr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50</w:t>
            </w:r>
            <w:r>
              <w:rPr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>
              <w:rPr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82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ysoPC(17:0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510.3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25</w:t>
            </w:r>
            <w:r>
              <w:rPr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52</w:t>
            </w:r>
            <w:r>
              <w:rPr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>
              <w:rPr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46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.8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ysoPC(18:0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524.3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26</w:t>
            </w:r>
            <w:r>
              <w:rPr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54</w:t>
            </w:r>
            <w:r>
              <w:rPr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>
              <w:rPr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.5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11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&lt;0.0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.5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ysoPC(18:1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522.3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26</w:t>
            </w:r>
            <w:r>
              <w:rPr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52</w:t>
            </w:r>
            <w:r>
              <w:rPr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>
              <w:rPr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.1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46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&lt;0.00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.3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ysoPC(18:2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520.3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26</w:t>
            </w:r>
            <w:r>
              <w:rPr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50</w:t>
            </w:r>
            <w:r>
              <w:rPr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>
              <w:rPr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02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&lt;0.0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ysoPC(20:3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546.3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28</w:t>
            </w:r>
            <w:r>
              <w:rPr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52</w:t>
            </w:r>
            <w:r>
              <w:rPr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>
              <w:rPr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46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&lt;0.0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ysoPC(20:4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544.3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28</w:t>
            </w:r>
            <w:r>
              <w:rPr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50</w:t>
            </w:r>
            <w:r>
              <w:rPr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>
              <w:rPr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02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5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ysoPC(20:5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542.3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28</w:t>
            </w:r>
            <w:r>
              <w:rPr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48</w:t>
            </w:r>
            <w:r>
              <w:rPr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>
              <w:rPr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59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0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ysoPE(18:1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480.3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23</w:t>
            </w:r>
            <w:r>
              <w:rPr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46</w:t>
            </w:r>
            <w:r>
              <w:rPr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>
              <w:rPr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15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1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&lt;0.0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ysoPE(18:2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478.2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23</w:t>
            </w:r>
            <w:r>
              <w:rPr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44</w:t>
            </w:r>
            <w:r>
              <w:rPr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>
              <w:rPr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28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2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C(35:2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772.5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43</w:t>
            </w:r>
            <w:r>
              <w:rPr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82</w:t>
            </w:r>
            <w:r>
              <w:rPr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>
              <w:rPr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6.3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49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.9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C(35:2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772.5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43</w:t>
            </w:r>
            <w:r>
              <w:rPr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82</w:t>
            </w:r>
            <w:r>
              <w:rPr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>
              <w:rPr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6.6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49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&lt;0.0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.4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C(35:4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 xml:space="preserve">768.5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43</w:t>
            </w:r>
            <w:r>
              <w:rPr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78</w:t>
            </w:r>
            <w:r>
              <w:rPr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>
              <w:rPr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4.6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38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C(35:5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810.5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C</w:t>
            </w:r>
            <w:r>
              <w:rPr>
                <w:kern w:val="0"/>
                <w:sz w:val="16"/>
                <w:szCs w:val="16"/>
                <w:vertAlign w:val="subscript"/>
              </w:rPr>
              <w:t>43</w:t>
            </w:r>
            <w:r>
              <w:rPr>
                <w:kern w:val="0"/>
                <w:sz w:val="16"/>
                <w:szCs w:val="16"/>
              </w:rPr>
              <w:t>H</w:t>
            </w:r>
            <w:r>
              <w:rPr>
                <w:kern w:val="0"/>
                <w:sz w:val="16"/>
                <w:szCs w:val="16"/>
                <w:vertAlign w:val="subscript"/>
              </w:rPr>
              <w:t>76</w:t>
            </w:r>
            <w:r>
              <w:rPr>
                <w:kern w:val="0"/>
                <w:sz w:val="16"/>
                <w:szCs w:val="16"/>
              </w:rPr>
              <w:t>NO</w:t>
            </w:r>
            <w:r>
              <w:rPr>
                <w:kern w:val="0"/>
                <w:sz w:val="16"/>
                <w:szCs w:val="16"/>
                <w:vertAlign w:val="subscript"/>
              </w:rPr>
              <w:t>8</w:t>
            </w:r>
            <w:r>
              <w:rPr>
                <w:kern w:val="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4.0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18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48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C(38:4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810.6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46</w:t>
            </w:r>
            <w:r>
              <w:rPr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84</w:t>
            </w:r>
            <w:r>
              <w:rPr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>
              <w:rPr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6.7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07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&lt;0.0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.5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C(38:5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808.5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46</w:t>
            </w:r>
            <w:r>
              <w:rPr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82</w:t>
            </w:r>
            <w:r>
              <w:rPr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>
              <w:rPr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6.0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49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.8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C(38:7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848.5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C</w:t>
            </w:r>
            <w:r>
              <w:rPr>
                <w:kern w:val="0"/>
                <w:sz w:val="16"/>
                <w:szCs w:val="16"/>
                <w:vertAlign w:val="subscript"/>
              </w:rPr>
              <w:t>46</w:t>
            </w:r>
            <w:r>
              <w:rPr>
                <w:kern w:val="0"/>
                <w:sz w:val="16"/>
                <w:szCs w:val="16"/>
              </w:rPr>
              <w:t>H</w:t>
            </w:r>
            <w:r>
              <w:rPr>
                <w:kern w:val="0"/>
                <w:sz w:val="16"/>
                <w:szCs w:val="16"/>
                <w:vertAlign w:val="subscript"/>
              </w:rPr>
              <w:t>78</w:t>
            </w:r>
            <w:r>
              <w:rPr>
                <w:kern w:val="0"/>
                <w:sz w:val="16"/>
                <w:szCs w:val="16"/>
              </w:rPr>
              <w:t>NO</w:t>
            </w:r>
            <w:r>
              <w:rPr>
                <w:kern w:val="0"/>
                <w:sz w:val="16"/>
                <w:szCs w:val="16"/>
                <w:vertAlign w:val="subscript"/>
              </w:rPr>
              <w:t>8</w:t>
            </w:r>
            <w:r>
              <w:rPr>
                <w:kern w:val="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4.0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01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.7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C(38:8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802.5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46</w:t>
            </w:r>
            <w:r>
              <w:rPr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76</w:t>
            </w:r>
            <w:r>
              <w:rPr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>
              <w:rPr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3.4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19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&lt;0.0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C(38:9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800.5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46</w:t>
            </w:r>
            <w:r>
              <w:rPr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74</w:t>
            </w:r>
            <w:r>
              <w:rPr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>
              <w:rPr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2.9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25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0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E(33:2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716.5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39</w:t>
            </w:r>
            <w:r>
              <w:rPr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74</w:t>
            </w:r>
            <w:r>
              <w:rPr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>
              <w:rPr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6.1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25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&lt;0.0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E(34:2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716.5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39</w:t>
            </w:r>
            <w:r>
              <w:rPr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74</w:t>
            </w:r>
            <w:r>
              <w:rPr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>
              <w:rPr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6.5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25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E(36:5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736.4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C</w:t>
            </w:r>
            <w:r>
              <w:rPr>
                <w:kern w:val="0"/>
                <w:sz w:val="16"/>
                <w:szCs w:val="16"/>
                <w:vertAlign w:val="subscript"/>
              </w:rPr>
              <w:t>41</w:t>
            </w:r>
            <w:r>
              <w:rPr>
                <w:kern w:val="0"/>
                <w:sz w:val="16"/>
                <w:szCs w:val="16"/>
              </w:rPr>
              <w:t>H</w:t>
            </w:r>
            <w:r>
              <w:rPr>
                <w:kern w:val="0"/>
                <w:sz w:val="16"/>
                <w:szCs w:val="16"/>
                <w:vertAlign w:val="subscript"/>
              </w:rPr>
              <w:t>72</w:t>
            </w:r>
            <w:r>
              <w:rPr>
                <w:kern w:val="0"/>
                <w:sz w:val="16"/>
                <w:szCs w:val="16"/>
              </w:rPr>
              <w:t>NO</w:t>
            </w:r>
            <w:r>
              <w:rPr>
                <w:kern w:val="0"/>
                <w:sz w:val="16"/>
                <w:szCs w:val="16"/>
                <w:vertAlign w:val="subscript"/>
              </w:rPr>
              <w:t>8</w:t>
            </w:r>
            <w:r>
              <w:rPr>
                <w:kern w:val="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5.0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16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&lt;0.0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E(P-36:2) or PE(O-36:3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728.5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41</w:t>
            </w:r>
            <w:r>
              <w:rPr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78</w:t>
            </w:r>
            <w:r>
              <w:rPr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>
              <w:rPr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9.3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11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2.2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E(P-36:0) or PE(O-36:1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732.5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41</w:t>
            </w:r>
            <w:r>
              <w:rPr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82</w:t>
            </w:r>
            <w:r>
              <w:rPr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>
              <w:rPr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1.8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02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2.2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lycerolipid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(49:1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836.7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52</w:t>
            </w:r>
            <w:r>
              <w:rPr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98</w:t>
            </w:r>
            <w:r>
              <w:rPr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5.2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02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0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(49:2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834.7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52</w:t>
            </w:r>
            <w:r>
              <w:rPr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96</w:t>
            </w:r>
            <w:r>
              <w:rPr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5.0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55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9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(50:3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846.7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53</w:t>
            </w:r>
            <w:r>
              <w:rPr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96</w:t>
            </w:r>
            <w:r>
              <w:rPr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4.9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55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.8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(52:2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876.8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55</w:t>
            </w:r>
            <w:r>
              <w:rPr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102</w:t>
            </w:r>
            <w:r>
              <w:rPr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5.4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85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&lt;0.0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(53:2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890.8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color w:val="333333"/>
                <w:kern w:val="0"/>
                <w:sz w:val="16"/>
                <w:szCs w:val="16"/>
                <w:vertAlign w:val="subscript"/>
              </w:rPr>
              <w:t>56</w:t>
            </w:r>
            <w:r>
              <w:rPr>
                <w:color w:val="333333"/>
                <w:kern w:val="0"/>
                <w:sz w:val="16"/>
                <w:szCs w:val="16"/>
              </w:rPr>
              <w:t>H</w:t>
            </w:r>
            <w:r>
              <w:rPr>
                <w:color w:val="333333"/>
                <w:kern w:val="0"/>
                <w:sz w:val="16"/>
                <w:szCs w:val="16"/>
                <w:vertAlign w:val="subscript"/>
              </w:rPr>
              <w:t>104</w:t>
            </w:r>
            <w:r>
              <w:rPr>
                <w:color w:val="333333"/>
                <w:kern w:val="0"/>
                <w:sz w:val="16"/>
                <w:szCs w:val="16"/>
              </w:rPr>
              <w:t>O</w:t>
            </w:r>
            <w:r>
              <w:rPr>
                <w:color w:val="333333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5.6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29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&lt;0.0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.0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375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(55:6)</w:t>
            </w: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910.7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color w:val="333333"/>
                <w:kern w:val="0"/>
                <w:sz w:val="16"/>
                <w:szCs w:val="16"/>
                <w:vertAlign w:val="subscript"/>
              </w:rPr>
              <w:t>58</w:t>
            </w:r>
            <w:r>
              <w:rPr>
                <w:color w:val="333333"/>
                <w:kern w:val="0"/>
                <w:sz w:val="16"/>
                <w:szCs w:val="16"/>
              </w:rPr>
              <w:t>H</w:t>
            </w:r>
            <w:r>
              <w:rPr>
                <w:color w:val="333333"/>
                <w:kern w:val="0"/>
                <w:sz w:val="16"/>
                <w:szCs w:val="16"/>
                <w:vertAlign w:val="subscript"/>
              </w:rPr>
              <w:t>100</w:t>
            </w:r>
            <w:r>
              <w:rPr>
                <w:color w:val="333333"/>
                <w:kern w:val="0"/>
                <w:sz w:val="16"/>
                <w:szCs w:val="16"/>
              </w:rPr>
              <w:t>O</w:t>
            </w:r>
            <w:r>
              <w:rPr>
                <w:color w:val="333333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5.0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42 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&lt;0.0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>
        <w:trPr>
          <w:trHeight w:val="360" w:hRule="atLeast"/>
        </w:trPr>
        <w:tc>
          <w:tcPr>
            <w:tcW w:w="8675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 w:cs="Cambria Math" w:ascii="Cambria Math" w:hAnsi="Cambria Math"/>
                <w:color w:val="000000"/>
                <w:kern w:val="0"/>
                <w:sz w:val="16"/>
                <w:szCs w:val="16"/>
                <w:vertAlign w:val="superscript"/>
              </w:rPr>
              <w:t>⊹</w:t>
            </w:r>
            <w:r>
              <w:rPr>
                <w:color w:val="000000"/>
                <w:kern w:val="0"/>
                <w:sz w:val="16"/>
                <w:szCs w:val="16"/>
              </w:rPr>
              <w:t>, confirmed by mass error. Others were confirmed by MS/MS and website databas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ambria Math">
    <w:charset w:val="00"/>
    <w:family w:val="auto"/>
    <w:pitch w:val="variable"/>
  </w:font>
  <w:font w:name="Helv">
    <w:altName w:val="Arial"/>
    <w:charset w:val="4d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30T02:26:00Z</dcterms:created>
  <dc:creator>cgu</dc:creator>
  <dc:description/>
  <cp:keywords/>
  <dc:language>en-US</dc:language>
  <cp:lastModifiedBy>姿伶 陳</cp:lastModifiedBy>
  <dcterms:modified xsi:type="dcterms:W3CDTF">2016-10-14T04:40:00Z</dcterms:modified>
  <cp:revision>3</cp:revision>
  <dc:subject/>
  <dc:title>Table 1</dc:title>
</cp:coreProperties>
</file>